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F88C9" w14:textId="4A1BD9C6" w:rsidR="00F3415A" w:rsidRPr="00282CBD" w:rsidRDefault="007D14CD" w:rsidP="00F3415A">
      <w:pPr>
        <w:widowControl/>
        <w:adjustRightInd w:val="0"/>
        <w:snapToGrid w:val="0"/>
        <w:jc w:val="left"/>
        <w:rPr>
          <w:rFonts w:ascii="Cambria" w:eastAsia="ＭＳ Ｐ明朝" w:hAnsi="Cambria" w:cs="Times New Roman"/>
          <w:sz w:val="24"/>
          <w:szCs w:val="24"/>
        </w:rPr>
      </w:pPr>
      <w:r w:rsidRPr="00282CBD">
        <w:rPr>
          <w:rFonts w:ascii="Cambria" w:eastAsia="ＭＳ Ｐ明朝" w:hAnsi="Cambria" w:cs="Times New Roman"/>
          <w:noProof/>
          <w:sz w:val="24"/>
          <w:szCs w:val="24"/>
        </w:rPr>
        <w:drawing>
          <wp:inline distT="0" distB="0" distL="0" distR="0" wp14:anchorId="433FD47F" wp14:editId="3BE7E107">
            <wp:extent cx="5400040" cy="4628515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F43B5" w14:textId="524117E0" w:rsidR="00F3415A" w:rsidRPr="00282CBD" w:rsidRDefault="00597828" w:rsidP="00F3415A">
      <w:pPr>
        <w:adjustRightInd w:val="0"/>
        <w:snapToGrid w:val="0"/>
        <w:jc w:val="left"/>
        <w:rPr>
          <w:rFonts w:ascii="Cambria" w:hAnsi="Cambria" w:cs="Times New Roman"/>
          <w:bCs/>
          <w:sz w:val="24"/>
          <w:szCs w:val="24"/>
        </w:rPr>
      </w:pPr>
      <w:r w:rsidRPr="00597828">
        <w:rPr>
          <w:rFonts w:ascii="Cambria" w:hAnsi="Cambria" w:cs="Times New Roman"/>
          <w:bCs/>
          <w:sz w:val="24"/>
          <w:szCs w:val="24"/>
        </w:rPr>
        <w:t>Multimedia Appendix 10</w:t>
      </w:r>
      <w:r w:rsidR="00F3415A" w:rsidRPr="00282CBD">
        <w:rPr>
          <w:rFonts w:ascii="Cambria" w:hAnsi="Cambria" w:cs="Times New Roman"/>
          <w:bCs/>
          <w:sz w:val="24"/>
          <w:szCs w:val="24"/>
        </w:rPr>
        <w:t>. Calibration plot of the ML-based model</w:t>
      </w:r>
    </w:p>
    <w:p w14:paraId="08657BE8" w14:textId="77777777" w:rsidR="00F3415A" w:rsidRPr="00282CBD" w:rsidRDefault="00F3415A" w:rsidP="00F3415A">
      <w:pPr>
        <w:widowControl/>
        <w:adjustRightInd w:val="0"/>
        <w:snapToGrid w:val="0"/>
        <w:jc w:val="left"/>
        <w:rPr>
          <w:rFonts w:ascii="Cambria" w:eastAsia="ＭＳ Ｐ明朝" w:hAnsi="Cambria" w:cs="Times New Roman"/>
          <w:sz w:val="24"/>
          <w:szCs w:val="24"/>
        </w:rPr>
      </w:pPr>
    </w:p>
    <w:p w14:paraId="4E4700E4" w14:textId="7D67FE8D" w:rsidR="00F3415A" w:rsidRPr="00282CBD" w:rsidRDefault="00CE53EF" w:rsidP="00F3415A">
      <w:pPr>
        <w:widowControl/>
        <w:adjustRightInd w:val="0"/>
        <w:snapToGrid w:val="0"/>
        <w:jc w:val="left"/>
        <w:rPr>
          <w:rFonts w:ascii="Cambria" w:eastAsia="ＭＳ Ｐ明朝" w:hAnsi="Cambria" w:cs="Times New Roman"/>
          <w:sz w:val="24"/>
          <w:szCs w:val="24"/>
        </w:rPr>
      </w:pPr>
      <w:r w:rsidRPr="00282CBD">
        <w:rPr>
          <w:rFonts w:ascii="Cambria" w:eastAsia="ＭＳ Ｐ明朝" w:hAnsi="Cambria" w:cs="Times New Roman"/>
          <w:sz w:val="24"/>
          <w:szCs w:val="24"/>
        </w:rPr>
        <w:t>Patients were stratified into 10 groups based on the predicted probability of poor functional outcome in the validation cohort. For each risk group, the mean predicted probability (x-axis) was plotted against the observed event rate (y-axis). A loess-smoothed calibration curve with a pointwise 95% confidence interval was overlaid</w:t>
      </w:r>
      <w:r w:rsidR="00D21480" w:rsidRPr="00282CBD">
        <w:rPr>
          <w:rFonts w:ascii="Cambria" w:eastAsia="ＭＳ Ｐ明朝" w:hAnsi="Cambria" w:cs="Times New Roman"/>
          <w:sz w:val="24"/>
          <w:szCs w:val="24"/>
        </w:rPr>
        <w:t>;</w:t>
      </w:r>
      <w:r w:rsidRPr="00282CBD">
        <w:rPr>
          <w:rFonts w:ascii="Cambria" w:eastAsia="ＭＳ Ｐ明朝" w:hAnsi="Cambria" w:cs="Times New Roman"/>
          <w:sz w:val="24"/>
          <w:szCs w:val="24"/>
        </w:rPr>
        <w:t xml:space="preserve"> the dashed diagonal line indicates perfect calibration.</w:t>
      </w:r>
    </w:p>
    <w:p w14:paraId="0B72CAB4" w14:textId="77777777" w:rsidR="00CE53EF" w:rsidRPr="00282CBD" w:rsidRDefault="00CE53EF" w:rsidP="00F3415A">
      <w:pPr>
        <w:widowControl/>
        <w:adjustRightInd w:val="0"/>
        <w:snapToGrid w:val="0"/>
        <w:jc w:val="left"/>
        <w:rPr>
          <w:rFonts w:ascii="Cambria" w:eastAsia="ＭＳ Ｐ明朝" w:hAnsi="Cambria" w:cs="Times New Roman"/>
          <w:sz w:val="24"/>
          <w:szCs w:val="24"/>
        </w:rPr>
      </w:pPr>
    </w:p>
    <w:p w14:paraId="4FE478ED" w14:textId="14FA0DA9" w:rsidR="00C8706D" w:rsidRPr="00F3415A" w:rsidRDefault="00F3415A" w:rsidP="00F3415A">
      <w:r w:rsidRPr="00282CBD">
        <w:rPr>
          <w:rFonts w:ascii="Cambria" w:eastAsia="ＭＳ Ｐ明朝" w:hAnsi="Cambria" w:cs="Times New Roman"/>
          <w:sz w:val="24"/>
          <w:szCs w:val="24"/>
        </w:rPr>
        <w:t>ML: machine learning</w:t>
      </w:r>
    </w:p>
    <w:sectPr w:rsidR="00C8706D" w:rsidRPr="00F341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5A"/>
    <w:rsid w:val="001B1F8F"/>
    <w:rsid w:val="00282CBD"/>
    <w:rsid w:val="004648BC"/>
    <w:rsid w:val="00563CFC"/>
    <w:rsid w:val="00597828"/>
    <w:rsid w:val="00731EF1"/>
    <w:rsid w:val="007B18AD"/>
    <w:rsid w:val="007D14CD"/>
    <w:rsid w:val="00916519"/>
    <w:rsid w:val="009C158F"/>
    <w:rsid w:val="00A8476E"/>
    <w:rsid w:val="00C8706D"/>
    <w:rsid w:val="00CE53EF"/>
    <w:rsid w:val="00D21480"/>
    <w:rsid w:val="00F3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5400CF"/>
  <w15:chartTrackingRefBased/>
  <w15:docId w15:val="{FE47A9C0-3096-4EE2-88A2-1D3A93760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21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3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5074C-85D7-4334-9605-9407B02E0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MOTO KOTARO</dc:creator>
  <cp:keywords/>
  <dc:description/>
  <cp:lastModifiedBy>MATSUMOTO KOTARO</cp:lastModifiedBy>
  <cp:revision>2</cp:revision>
  <dcterms:created xsi:type="dcterms:W3CDTF">2026-03-28T02:32:00Z</dcterms:created>
  <dcterms:modified xsi:type="dcterms:W3CDTF">2026-03-28T02:32:00Z</dcterms:modified>
</cp:coreProperties>
</file>